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00" w:type="dxa"/>
        <w:jc w:val="center"/>
        <w:tblLook w:val="00A0" w:firstRow="1" w:lastRow="0" w:firstColumn="1" w:lastColumn="0" w:noHBand="0" w:noVBand="0"/>
      </w:tblPr>
      <w:tblGrid>
        <w:gridCol w:w="2296"/>
        <w:gridCol w:w="8504"/>
      </w:tblGrid>
      <w:tr w:rsidR="00EC3155" w:rsidRPr="006A2C3E" w14:paraId="12B924A9" w14:textId="77777777" w:rsidTr="00782EFD">
        <w:trPr>
          <w:trHeight w:val="602"/>
          <w:jc w:val="center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724ABD" w14:textId="77777777" w:rsidR="00EC3155" w:rsidRPr="00987A1E" w:rsidRDefault="00EC3155" w:rsidP="00782E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987A1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and cover</w:t>
            </w: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AA061C" w14:textId="77777777" w:rsidR="00EC3155" w:rsidRPr="00987A1E" w:rsidRDefault="00EC3155" w:rsidP="00782E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87A1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efinition</w:t>
            </w:r>
          </w:p>
        </w:tc>
      </w:tr>
      <w:tr w:rsidR="00EC3155" w:rsidRPr="006A2C3E" w14:paraId="31A16BDF" w14:textId="77777777" w:rsidTr="00782EFD">
        <w:trPr>
          <w:trHeight w:val="360"/>
          <w:jc w:val="center"/>
        </w:trPr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C01B9E" w14:textId="77777777" w:rsidR="00EC3155" w:rsidRPr="006A2C3E" w:rsidRDefault="00EC3155" w:rsidP="00782E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8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F06D64" w14:textId="77777777" w:rsidR="00EC3155" w:rsidRPr="006A2C3E" w:rsidRDefault="00EC3155" w:rsidP="00782EF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Areas of open water, generally with &lt;25% cover or vegetation or soil</w:t>
            </w:r>
          </w:p>
        </w:tc>
      </w:tr>
      <w:tr w:rsidR="00EC3155" w:rsidRPr="006A2C3E" w14:paraId="00813686" w14:textId="77777777" w:rsidTr="00782EFD">
        <w:trPr>
          <w:trHeight w:val="360"/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41BFC" w14:textId="77777777" w:rsidR="00EC3155" w:rsidRPr="006A2C3E" w:rsidRDefault="00EC3155" w:rsidP="00782EFD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Developed/barren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6172" w14:textId="77777777" w:rsidR="00EC3155" w:rsidRPr="006A2C3E" w:rsidRDefault="00EC3155" w:rsidP="00782EF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Areas with anthropogenic materials or structures, or &lt;15% vegetative cover</w:t>
            </w:r>
          </w:p>
        </w:tc>
      </w:tr>
      <w:tr w:rsidR="00EC3155" w:rsidRPr="006A2C3E" w14:paraId="0CAFD831" w14:textId="77777777" w:rsidTr="00782EFD">
        <w:trPr>
          <w:trHeight w:val="360"/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55990" w14:textId="77777777" w:rsidR="00EC3155" w:rsidRPr="006A2C3E" w:rsidRDefault="00EC3155" w:rsidP="00782EFD">
            <w:pPr>
              <w:spacing w:after="0" w:line="240" w:lineRule="auto"/>
              <w:ind w:left="360"/>
              <w:jc w:val="center"/>
              <w:rPr>
                <w:rFonts w:cs="Calibri"/>
                <w:color w:val="000000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Deciduous forest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9F3EE" w14:textId="77777777" w:rsidR="00EC3155" w:rsidRPr="006A2C3E" w:rsidRDefault="00EC3155" w:rsidP="00782EFD">
            <w:pPr>
              <w:spacing w:after="0" w:line="240" w:lineRule="auto"/>
              <w:rPr>
                <w:rFonts w:cs="Calibri"/>
                <w:color w:val="000000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Forest with &gt;75% deciduous trees that are &gt;5 m tall and &gt;20 % vegetation cover</w:t>
            </w:r>
          </w:p>
        </w:tc>
      </w:tr>
      <w:tr w:rsidR="00EC3155" w:rsidRPr="006A2C3E" w14:paraId="502D3EFB" w14:textId="77777777" w:rsidTr="00782EFD">
        <w:trPr>
          <w:trHeight w:val="360"/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58466" w14:textId="77777777" w:rsidR="00EC3155" w:rsidRPr="006A2C3E" w:rsidRDefault="00EC3155" w:rsidP="00782E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Coniferous forest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52A86" w14:textId="77777777" w:rsidR="00EC3155" w:rsidRPr="006A2C3E" w:rsidRDefault="00EC3155" w:rsidP="00782EF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Forest with &gt;75% coniferous trees that are &gt;5 m tall and &gt;20% vegetation cover</w:t>
            </w:r>
          </w:p>
        </w:tc>
      </w:tr>
      <w:tr w:rsidR="00EC3155" w:rsidRPr="006A2C3E" w14:paraId="6B1E8D7B" w14:textId="77777777" w:rsidTr="00782EFD">
        <w:trPr>
          <w:trHeight w:val="403"/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F707" w14:textId="77777777" w:rsidR="00EC3155" w:rsidRPr="006A2C3E" w:rsidRDefault="00EC3155" w:rsidP="00782EFD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Mixed forest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2AB33" w14:textId="77777777" w:rsidR="00EC3155" w:rsidRPr="006A2C3E" w:rsidRDefault="00EC3155" w:rsidP="00782EF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Forest with a mix of deciduous and coniferous trees that individually comprise &lt;75% tree cover</w:t>
            </w:r>
          </w:p>
        </w:tc>
      </w:tr>
      <w:tr w:rsidR="00EC3155" w:rsidRPr="006A2C3E" w14:paraId="3A051331" w14:textId="77777777" w:rsidTr="00782EFD">
        <w:trPr>
          <w:trHeight w:val="403"/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8C3E" w14:textId="77777777" w:rsidR="00EC3155" w:rsidRPr="006A2C3E" w:rsidRDefault="00EC3155" w:rsidP="00782E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Grass/pastur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D101" w14:textId="77777777" w:rsidR="00EC3155" w:rsidRPr="006A2C3E" w:rsidRDefault="00EC3155" w:rsidP="00782EF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Vegetat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n &gt;80% graminoid or herbaceous, or trees or shrubs &lt;5 m tall,</w:t>
            </w: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r grasses or legumes for livestock grazing or production of seed or hay crop</w:t>
            </w:r>
          </w:p>
        </w:tc>
      </w:tr>
      <w:tr w:rsidR="00EC3155" w:rsidRPr="006A2C3E" w14:paraId="2822285A" w14:textId="77777777" w:rsidTr="00782EFD">
        <w:trPr>
          <w:trHeight w:val="403"/>
          <w:jc w:val="center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E1424" w14:textId="77777777" w:rsidR="00EC3155" w:rsidRPr="006A2C3E" w:rsidRDefault="00EC3155" w:rsidP="00782EFD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Cultivated crops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7A502" w14:textId="77777777" w:rsidR="00EC3155" w:rsidRPr="006A2C3E" w:rsidRDefault="00EC3155" w:rsidP="00782EF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Area with &gt;20% used for row crop production, including orchards and land actively tilled</w:t>
            </w:r>
          </w:p>
        </w:tc>
      </w:tr>
      <w:tr w:rsidR="00EC3155" w:rsidRPr="006A2C3E" w14:paraId="5C8A26DA" w14:textId="77777777" w:rsidTr="00782EFD">
        <w:trPr>
          <w:trHeight w:val="360"/>
          <w:jc w:val="center"/>
        </w:trPr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72CA61" w14:textId="77777777" w:rsidR="00EC3155" w:rsidRPr="006A2C3E" w:rsidRDefault="00EC3155" w:rsidP="00782E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etlands</w:t>
            </w:r>
          </w:p>
        </w:tc>
        <w:tc>
          <w:tcPr>
            <w:tcW w:w="85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CAC23A" w14:textId="77777777" w:rsidR="00EC3155" w:rsidRPr="006A2C3E" w:rsidRDefault="00EC3155" w:rsidP="00782EF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A2C3E">
              <w:rPr>
                <w:rFonts w:ascii="Times New Roman" w:hAnsi="Times New Roman"/>
                <w:color w:val="000000"/>
                <w:sz w:val="24"/>
                <w:szCs w:val="24"/>
              </w:rPr>
              <w:t>Areas periodically saturated with water and &gt;20% forest or shrub cover</w:t>
            </w:r>
          </w:p>
        </w:tc>
      </w:tr>
    </w:tbl>
    <w:p w14:paraId="3B0155BB" w14:textId="77777777" w:rsidR="00DC2A1E" w:rsidRDefault="007B1864"/>
    <w:sectPr w:rsidR="00DC2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155"/>
    <w:rsid w:val="00085431"/>
    <w:rsid w:val="000D5E7C"/>
    <w:rsid w:val="002B068C"/>
    <w:rsid w:val="005A2BA0"/>
    <w:rsid w:val="007B1864"/>
    <w:rsid w:val="00AB2008"/>
    <w:rsid w:val="00EC3155"/>
    <w:rsid w:val="00F41135"/>
    <w:rsid w:val="00F9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A4801"/>
  <w15:chartTrackingRefBased/>
  <w15:docId w15:val="{046A9468-CAA2-4E6E-B2DD-419D46697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15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Norton</dc:creator>
  <cp:keywords/>
  <dc:description/>
  <cp:lastModifiedBy>Donald Norton</cp:lastModifiedBy>
  <cp:revision>2</cp:revision>
  <dcterms:created xsi:type="dcterms:W3CDTF">2018-08-28T23:34:00Z</dcterms:created>
  <dcterms:modified xsi:type="dcterms:W3CDTF">2018-08-28T23:34:00Z</dcterms:modified>
</cp:coreProperties>
</file>